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41F67" w14:textId="77777777" w:rsidR="003D4F35" w:rsidRDefault="00000000">
      <w:pPr>
        <w:spacing w:after="0" w:line="240" w:lineRule="auto"/>
        <w:rPr>
          <w:rFonts w:ascii="Calibri" w:eastAsia="Helvetica Neue" w:hAnsi="Calibri" w:cs="Calibri"/>
          <w:b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b/>
          <w:bCs/>
          <w:kern w:val="0"/>
          <w:sz w:val="24"/>
          <w:szCs w:val="24"/>
          <w14:ligatures w14:val="none"/>
        </w:rPr>
        <w:t>Supplementary material:</w:t>
      </w: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 xml:space="preserve"> Details of ECT parameters and response during treatment #8</w:t>
      </w:r>
    </w:p>
    <w:p w14:paraId="2725A55C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Anesthesia Medications:  Flumazenil (</w:t>
      </w:r>
      <w:proofErr w:type="spellStart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Romazicon</w:t>
      </w:r>
      <w:proofErr w:type="spellEnd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) 0.5 mg/5mL injection, Methohexital (</w:t>
      </w:r>
      <w:proofErr w:type="spellStart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Brevital</w:t>
      </w:r>
      <w:proofErr w:type="spellEnd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 xml:space="preserve"> sodium) 1 mg/kg injection, and Succinylcholine (</w:t>
      </w:r>
      <w:proofErr w:type="spellStart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Anectine</w:t>
      </w:r>
      <w:proofErr w:type="spellEnd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) 20 mg/mL injection</w:t>
      </w:r>
    </w:p>
    <w:p w14:paraId="6A458652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Other Medications Given Prior to Procedure: Toradol and Ondansetron</w:t>
      </w:r>
    </w:p>
    <w:p w14:paraId="083EF812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Nasopharyngeal Airway: No</w:t>
      </w:r>
    </w:p>
    <w:p w14:paraId="72BF7CD0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History of Postictal Agitation: No</w:t>
      </w:r>
    </w:p>
    <w:p w14:paraId="37243332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Electrode Placement: Right unilateral</w:t>
      </w:r>
    </w:p>
    <w:p w14:paraId="02CCD3EB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Frequency: 60 Hz</w:t>
      </w:r>
    </w:p>
    <w:p w14:paraId="06EA8E2E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 xml:space="preserve">Pulse Width: 0.3-0.37 </w:t>
      </w:r>
      <w:proofErr w:type="spellStart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ms</w:t>
      </w:r>
      <w:proofErr w:type="spellEnd"/>
    </w:p>
    <w:p w14:paraId="6F5D29D7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Stimulus Duration: 8 sec</w:t>
      </w:r>
    </w:p>
    <w:p w14:paraId="641B179A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 xml:space="preserve">Stimulus Current: 800 </w:t>
      </w:r>
      <w:proofErr w:type="spellStart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mAmp</w:t>
      </w:r>
      <w:proofErr w:type="spellEnd"/>
    </w:p>
    <w:p w14:paraId="7E655F42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 xml:space="preserve">Charge: 230.4 </w:t>
      </w:r>
      <w:proofErr w:type="spellStart"/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mC</w:t>
      </w:r>
      <w:proofErr w:type="spellEnd"/>
    </w:p>
    <w:p w14:paraId="120471E6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 w:rsidRPr="00272B3D"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Motoric Seizure Length</w:t>
      </w: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: 20 sec</w:t>
      </w:r>
    </w:p>
    <w:p w14:paraId="4F922F0A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EEG Seconds: 34 sec</w:t>
      </w:r>
    </w:p>
    <w:p w14:paraId="36236C19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Quality of Seizure Score: low amplitude, good postictal suppression, fair length</w:t>
      </w:r>
    </w:p>
    <w:p w14:paraId="07F6D047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ECT Results: Clinical seizure was satisfactory, Patient tolerated ECT well</w:t>
      </w:r>
    </w:p>
    <w:p w14:paraId="22A0FB6D" w14:textId="77777777" w:rsidR="003D4F35" w:rsidRDefault="00000000">
      <w:pPr>
        <w:pBdr>
          <w:top w:val="single" w:sz="4" w:space="1" w:color="000000"/>
          <w:left w:val="single" w:sz="4" w:space="4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>Patient Condition Post ECT: Stable</w:t>
      </w:r>
    </w:p>
    <w:p w14:paraId="14DA50F4" w14:textId="77777777" w:rsidR="003D4F35" w:rsidRDefault="00000000">
      <w:pPr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after="0" w:line="240" w:lineRule="auto"/>
        <w:rPr>
          <w:rFonts w:ascii="Calibri" w:eastAsia="Helvetica Neue" w:hAnsi="Calibri" w:cs="Calibri"/>
          <w:kern w:val="0"/>
          <w:sz w:val="24"/>
          <w:szCs w:val="24"/>
          <w14:ligatures w14:val="none"/>
        </w:rPr>
      </w:pPr>
      <w:r>
        <w:rPr>
          <w:rFonts w:ascii="Calibri" w:eastAsia="Helvetica Neue" w:hAnsi="Calibri" w:cs="Calibri"/>
          <w:kern w:val="0"/>
          <w:sz w:val="24"/>
          <w:szCs w:val="24"/>
          <w14:ligatures w14:val="none"/>
        </w:rPr>
        <w:t xml:space="preserve">Parameters for the next ECT: Patient being treated at 6X seizure threshold </w:t>
      </w:r>
    </w:p>
    <w:p w14:paraId="166057A4" w14:textId="77777777" w:rsidR="003D4F35" w:rsidRDefault="003D4F35"/>
    <w:sectPr w:rsidR="003D4F35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F35"/>
    <w:rsid w:val="00272B3D"/>
    <w:rsid w:val="003D4F35"/>
    <w:rsid w:val="0042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309B7"/>
  <w15:docId w15:val="{690AE9A1-9B26-4F91-B844-F2AF8E718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1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041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041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041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041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041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sid w:val="00041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sid w:val="00041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sid w:val="00041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sid w:val="00041A98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sid w:val="00041A98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041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sid w:val="00041A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41A98"/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sid w:val="00041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A98"/>
    <w:rPr>
      <w:b/>
      <w:bCs/>
      <w:smallCaps/>
      <w:color w:val="0F4761" w:themeColor="accent1" w:themeShade="BF"/>
      <w:spacing w:val="5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"/>
      <w:lang/>
    </w:rPr>
  </w:style>
  <w:style w:type="paragraph" w:styleId="Title">
    <w:name w:val="Title"/>
    <w:basedOn w:val="Normal"/>
    <w:next w:val="Normal"/>
    <w:link w:val="TitleChar"/>
    <w:uiPriority w:val="10"/>
    <w:qFormat/>
    <w:rsid w:val="00041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A98"/>
    <w:pPr>
      <w:spacing w:before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A98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A98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ib Khan</dc:creator>
  <dc:description/>
  <cp:lastModifiedBy>Shahzaib Khan</cp:lastModifiedBy>
  <cp:revision>7</cp:revision>
  <dcterms:created xsi:type="dcterms:W3CDTF">2024-03-25T17:35:00Z</dcterms:created>
  <dcterms:modified xsi:type="dcterms:W3CDTF">2024-07-15T14:53:00Z</dcterms:modified>
  <dc:language>en-US</dc:language>
</cp:coreProperties>
</file>